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249" w:rsidRDefault="00352249" w:rsidP="003522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402D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athway analysis of root metabolite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Analyst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 Analysis (</w:t>
      </w:r>
      <w:r w:rsidRPr="00062AA9">
        <w:rPr>
          <w:rFonts w:ascii="Times New Roman" w:hAnsi="Times New Roman" w:cs="Times New Roman"/>
          <w:sz w:val="24"/>
          <w:szCs w:val="24"/>
        </w:rPr>
        <w:t>n = 34</w:t>
      </w:r>
      <w:r>
        <w:rPr>
          <w:rFonts w:ascii="Times New Roman" w:hAnsi="Times New Roman" w:cs="Times New Roman"/>
          <w:sz w:val="24"/>
          <w:szCs w:val="24"/>
        </w:rPr>
        <w:t xml:space="preserve">). Pathway name = KEGG metabolic pathway, ‘Match Status’ reflects how many metabolites were present in the dataset over total number of metabolites in the pathway, p-value = using Fisher’s exact test, FDR corrects the p-value for false discovery rate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chberg, ‘Impact’ sums the importance of each matching metabolite node (node centrality measures normalized to total importance of the pathway; maximum = 1) as a cumulative percentage. Pathways with significant p-values (p &lt; 0.05) were significantly impacted by nitrogen stress based upon pathway topology analysis. The pathway analysi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previously been described in full detai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a&lt;/Author&gt;&lt;Year&gt;2015&lt;/Year&gt;&lt;RecNum&gt;134&lt;/RecNum&gt;&lt;DisplayText&gt;(Xia&lt;style face="italic"&gt; et al.&lt;/style&gt;, 2015)&lt;/DisplayText&gt;&lt;record&gt;&lt;rec-number&gt;134&lt;/rec-number&gt;&lt;foreign-keys&gt;&lt;key app="EN" db-id="pvsdpwxt8222w6e52agpp52lewv9s9xdwvea" timestamp="1522959623"&gt;134&lt;/key&gt;&lt;/foreign-keys&gt;&lt;ref-type name="Journal Article"&gt;17&lt;/ref-type&gt;&lt;contributors&gt;&lt;authors&gt;&lt;author&gt;Xia, Jianguo&lt;/author&gt;&lt;author&gt;Sinelnikov, Igor V&lt;/author&gt;&lt;author&gt;Han, Beomsoo&lt;/author&gt;&lt;author&gt;Wishart, David S&lt;/author&gt;&lt;/authors&gt;&lt;/contributors&gt;&lt;titles&gt;&lt;title&gt;MetaboAnalyst 3.0—making metabolomics more meaningful&lt;/title&gt;&lt;secondary-title&gt;Nucleic acids research&lt;/secondary-title&gt;&lt;/titles&gt;&lt;periodical&gt;&lt;full-title&gt;Nucleic acids research&lt;/full-title&gt;&lt;/periodical&gt;&lt;pages&gt;W251-W257&lt;/pages&gt;&lt;volume&gt;43&lt;/volume&gt;&lt;number&gt;W1&lt;/number&gt;&lt;dates&gt;&lt;year&gt;2015&lt;/year&gt;&lt;/dates&gt;&lt;isbn&gt;1362-4962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Xia</w:t>
      </w:r>
      <w:r w:rsidRPr="007F4602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>,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52249" w:rsidRPr="00776A88" w:rsidRDefault="00352249" w:rsidP="00352249">
      <w:pPr>
        <w:tabs>
          <w:tab w:val="left" w:pos="360"/>
        </w:tabs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8050" w:type="dxa"/>
        <w:tblLook w:val="04A0" w:firstRow="1" w:lastRow="0" w:firstColumn="1" w:lastColumn="0" w:noHBand="0" w:noVBand="1"/>
      </w:tblPr>
      <w:tblGrid>
        <w:gridCol w:w="3939"/>
        <w:gridCol w:w="883"/>
        <w:gridCol w:w="1116"/>
        <w:gridCol w:w="1116"/>
        <w:gridCol w:w="996"/>
      </w:tblGrid>
      <w:tr w:rsidR="00352249" w:rsidRPr="00776A88" w:rsidTr="00F42123">
        <w:trPr>
          <w:trHeight w:val="1023"/>
        </w:trPr>
        <w:tc>
          <w:tcPr>
            <w:tcW w:w="3939" w:type="dxa"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883" w:type="dxa"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 Status</w:t>
            </w:r>
          </w:p>
        </w:tc>
        <w:tc>
          <w:tcPr>
            <w:tcW w:w="1116" w:type="dxa"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16" w:type="dxa"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996" w:type="dxa"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Aminoacyl-</w:t>
            </w:r>
            <w:proofErr w:type="spellStart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17/67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4.06E-06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3.37E-04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9302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8/21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8.31E-05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03449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84932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Cyanoamino</w:t>
            </w:r>
            <w:proofErr w:type="spellEnd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4/11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0726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0086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6/26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11788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446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 xml:space="preserve">Ascorbate and </w:t>
            </w:r>
            <w:proofErr w:type="spellStart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776A88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4/14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18389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6985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7/37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19821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6985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7451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5/22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22758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26985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1794</w:t>
            </w:r>
          </w:p>
        </w:tc>
      </w:tr>
      <w:tr w:rsidR="00352249" w:rsidRPr="00776A88" w:rsidTr="00F42123">
        <w:trPr>
          <w:trHeight w:val="511"/>
        </w:trPr>
        <w:tc>
          <w:tcPr>
            <w:tcW w:w="3939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gen (N)</w:t>
            </w: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883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4/16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029669</w:t>
            </w:r>
          </w:p>
        </w:tc>
        <w:tc>
          <w:tcPr>
            <w:tcW w:w="111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.30781</w:t>
            </w:r>
          </w:p>
        </w:tc>
        <w:tc>
          <w:tcPr>
            <w:tcW w:w="996" w:type="dxa"/>
            <w:noWrap/>
            <w:hideMark/>
          </w:tcPr>
          <w:p w:rsidR="00352249" w:rsidRPr="00776A88" w:rsidRDefault="00352249" w:rsidP="00F42123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A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11E72" w:rsidRPr="00352249" w:rsidRDefault="0042402D" w:rsidP="00352249"/>
    <w:sectPr w:rsidR="00311E72" w:rsidRPr="00352249" w:rsidSect="0035224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49"/>
    <w:rsid w:val="00352249"/>
    <w:rsid w:val="0042402D"/>
    <w:rsid w:val="00CC2498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C66AA-199A-4E4B-9903-1DA0EB15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Sheflin,Amy</cp:lastModifiedBy>
  <cp:revision>2</cp:revision>
  <dcterms:created xsi:type="dcterms:W3CDTF">2018-06-05T19:10:00Z</dcterms:created>
  <dcterms:modified xsi:type="dcterms:W3CDTF">2018-06-05T19:10:00Z</dcterms:modified>
</cp:coreProperties>
</file>